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F5F5C" w14:textId="096008BA" w:rsidR="004D7C79" w:rsidRPr="008E46D9" w:rsidRDefault="008E46D9" w:rsidP="008E46D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8E46D9">
        <w:rPr>
          <w:rFonts w:ascii="Times New Roman" w:hAnsi="Times New Roman" w:cs="Times New Roman"/>
          <w:b/>
          <w:bCs/>
          <w:lang w:val="en-GB"/>
        </w:rPr>
        <w:t>Appendi</w:t>
      </w:r>
      <w:r>
        <w:rPr>
          <w:rFonts w:ascii="Times New Roman" w:hAnsi="Times New Roman" w:cs="Times New Roman"/>
          <w:b/>
          <w:bCs/>
          <w:lang w:val="en-GB"/>
        </w:rPr>
        <w:t>ces</w:t>
      </w:r>
      <w:r w:rsidRPr="008E46D9">
        <w:rPr>
          <w:rFonts w:ascii="Times New Roman" w:hAnsi="Times New Roman" w:cs="Times New Roman"/>
          <w:b/>
          <w:bCs/>
          <w:lang w:val="en-GB"/>
        </w:rPr>
        <w:t xml:space="preserve"> for</w:t>
      </w:r>
    </w:p>
    <w:p w14:paraId="1FA793A1" w14:textId="77777777" w:rsidR="008E46D9" w:rsidRPr="008E46D9" w:rsidRDefault="008E46D9" w:rsidP="008E46D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068B9866" w14:textId="77777777" w:rsidR="008E46D9" w:rsidRPr="008E46D9" w:rsidRDefault="008E46D9" w:rsidP="008E46D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E46D9">
        <w:rPr>
          <w:rFonts w:ascii="Times New Roman" w:hAnsi="Times New Roman" w:cs="Times New Roman"/>
          <w:b/>
          <w:bCs/>
          <w:sz w:val="20"/>
          <w:szCs w:val="20"/>
        </w:rPr>
        <w:t>The Adolescent Story Stem Profile: Psychometric Properties and Implications for Adolescents’ Psychological Constructs</w:t>
      </w:r>
    </w:p>
    <w:p w14:paraId="34624611" w14:textId="23252F2F" w:rsidR="008E46D9" w:rsidRPr="008E46D9" w:rsidRDefault="008E46D9" w:rsidP="008E46D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E46D9">
        <w:rPr>
          <w:rFonts w:ascii="Times New Roman" w:hAnsi="Times New Roman" w:cs="Times New Roman"/>
          <w:b/>
          <w:bCs/>
          <w:sz w:val="20"/>
          <w:szCs w:val="20"/>
        </w:rPr>
        <w:t>Zhang, Y., Hillman, S.</w:t>
      </w:r>
      <w:r w:rsidRPr="008E46D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Pr="008E46D9">
        <w:rPr>
          <w:rFonts w:ascii="Times New Roman" w:hAnsi="Times New Roman" w:cs="Times New Roman"/>
          <w:b/>
          <w:bCs/>
          <w:sz w:val="20"/>
          <w:szCs w:val="20"/>
        </w:rPr>
        <w:t>, Pereira, M.</w:t>
      </w:r>
      <w:r w:rsidRPr="008E46D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Pr="008E46D9">
        <w:rPr>
          <w:rFonts w:ascii="Times New Roman" w:hAnsi="Times New Roman" w:cs="Times New Roman"/>
          <w:b/>
          <w:bCs/>
          <w:sz w:val="20"/>
          <w:szCs w:val="20"/>
        </w:rPr>
        <w:t>, Anderson, K.</w:t>
      </w:r>
      <w:r w:rsidRPr="008E46D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Pr="008E46D9">
        <w:rPr>
          <w:rFonts w:ascii="Times New Roman" w:hAnsi="Times New Roman" w:cs="Times New Roman"/>
          <w:b/>
          <w:bCs/>
          <w:sz w:val="20"/>
          <w:szCs w:val="20"/>
        </w:rPr>
        <w:t>, and Cross, R.</w:t>
      </w:r>
      <w:r w:rsidRPr="008E46D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Pr="008E46D9">
        <w:rPr>
          <w:rFonts w:ascii="Times New Roman" w:hAnsi="Times New Roman" w:cs="Times New Roman"/>
          <w:b/>
          <w:bCs/>
          <w:sz w:val="20"/>
          <w:szCs w:val="20"/>
        </w:rPr>
        <w:t>(2024)</w:t>
      </w:r>
    </w:p>
    <w:p w14:paraId="6CCCC417" w14:textId="77777777" w:rsidR="008E46D9" w:rsidRPr="008E46D9" w:rsidRDefault="008E46D9" w:rsidP="008E46D9">
      <w:pPr>
        <w:spacing w:after="0" w:line="240" w:lineRule="auto"/>
        <w:rPr>
          <w:rFonts w:ascii="Times New Roman" w:hAnsi="Times New Roman" w:cs="Times New Roman"/>
        </w:rPr>
      </w:pPr>
    </w:p>
    <w:p w14:paraId="4896C35D" w14:textId="77777777" w:rsidR="008E46D9" w:rsidRPr="00543905" w:rsidRDefault="008E46D9" w:rsidP="008E46D9">
      <w:pPr>
        <w:pStyle w:val="Heading2"/>
        <w:spacing w:before="0"/>
        <w:rPr>
          <w:rFonts w:ascii="Arial" w:hAnsi="Arial" w:cs="Arial"/>
          <w:b/>
          <w:bCs/>
          <w:color w:val="auto"/>
          <w:sz w:val="20"/>
          <w:szCs w:val="20"/>
        </w:rPr>
      </w:pPr>
      <w:bookmarkStart w:id="0" w:name="_Toc143610168"/>
      <w:r w:rsidRPr="00543905">
        <w:rPr>
          <w:rFonts w:ascii="Arial" w:hAnsi="Arial" w:cs="Arial"/>
          <w:b/>
          <w:bCs/>
          <w:color w:val="auto"/>
          <w:sz w:val="20"/>
          <w:szCs w:val="20"/>
        </w:rPr>
        <w:t xml:space="preserve">Appendix </w:t>
      </w:r>
      <w:bookmarkEnd w:id="0"/>
      <w:r w:rsidRPr="00543905">
        <w:rPr>
          <w:rFonts w:ascii="Arial" w:hAnsi="Arial" w:cs="Arial"/>
          <w:b/>
          <w:bCs/>
          <w:color w:val="auto"/>
          <w:sz w:val="20"/>
          <w:szCs w:val="20"/>
        </w:rPr>
        <w:t>A</w:t>
      </w:r>
    </w:p>
    <w:p w14:paraId="5AD1B441" w14:textId="77777777" w:rsidR="008E46D9" w:rsidRPr="00543905" w:rsidRDefault="008E46D9" w:rsidP="008E46D9">
      <w:pPr>
        <w:pStyle w:val="Heading2"/>
        <w:spacing w:before="0"/>
        <w:rPr>
          <w:rFonts w:ascii="Arial" w:hAnsi="Arial" w:cs="Arial"/>
          <w:b/>
          <w:bCs/>
          <w:color w:val="auto"/>
          <w:sz w:val="20"/>
          <w:szCs w:val="20"/>
        </w:rPr>
      </w:pPr>
      <w:bookmarkStart w:id="1" w:name="_Toc143610169"/>
      <w:r w:rsidRPr="00543905">
        <w:rPr>
          <w:rFonts w:ascii="Arial" w:hAnsi="Arial" w:cs="Arial"/>
          <w:b/>
          <w:bCs/>
          <w:color w:val="auto"/>
          <w:sz w:val="20"/>
          <w:szCs w:val="20"/>
        </w:rPr>
        <w:t>ASSP stories and sample questions.</w:t>
      </w:r>
      <w:bookmarkEnd w:id="1"/>
    </w:p>
    <w:p w14:paraId="39FD09EA" w14:textId="77777777" w:rsidR="008E46D9" w:rsidRPr="00176688" w:rsidRDefault="008E46D9" w:rsidP="008E46D9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3B7229DA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Story 1: Alex suddenly walked out of the room and went up to their bedroom.</w:t>
      </w:r>
    </w:p>
    <w:p w14:paraId="25BC73DA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</w:p>
    <w:p w14:paraId="49B53C00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1a How do you think Alex was feeling when in the room with his parents?</w:t>
      </w:r>
    </w:p>
    <w:p w14:paraId="48CBA29E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1b How did Alex's parents feel?</w:t>
      </w:r>
    </w:p>
    <w:p w14:paraId="472A6057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1c Why did Alex leave the room?</w:t>
      </w:r>
    </w:p>
    <w:p w14:paraId="3FBEB462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1d What do you think happened?</w:t>
      </w:r>
    </w:p>
    <w:p w14:paraId="121AF815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1e How do you think Alex was feeling when he was in his</w:t>
      </w:r>
    </w:p>
    <w:p w14:paraId="2FAC075C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own room?</w:t>
      </w:r>
    </w:p>
    <w:p w14:paraId="75A32411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1f When Alex was in his room, what did his parents do?</w:t>
      </w:r>
    </w:p>
    <w:p w14:paraId="0EABA39A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1g Did Alex talk to his parents?</w:t>
      </w:r>
    </w:p>
    <w:p w14:paraId="69B01559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1h How much did his parents know that he was upset?</w:t>
      </w:r>
    </w:p>
    <w:p w14:paraId="232FDF56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1i What do you think Alex made of the whole situation?</w:t>
      </w:r>
    </w:p>
    <w:p w14:paraId="7E979E36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</w:p>
    <w:p w14:paraId="199D71C2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Story 2: Alex is given a certificate at school and goes home with it.</w:t>
      </w:r>
    </w:p>
    <w:p w14:paraId="4821E7C8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2a How do you think Alex was feeling when given the</w:t>
      </w:r>
    </w:p>
    <w:p w14:paraId="57C5C85C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certificate?</w:t>
      </w:r>
    </w:p>
    <w:p w14:paraId="59A4500E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2b How do you think Alex's friends might have acted?</w:t>
      </w:r>
    </w:p>
    <w:p w14:paraId="0FA012BD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2c Did Alex talk to his friends about what he had done?</w:t>
      </w:r>
    </w:p>
    <w:p w14:paraId="0AFB947C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2d How much did Alex's friends know what he was feeling?</w:t>
      </w:r>
    </w:p>
    <w:p w14:paraId="707C18E2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2e How did Alex's mother feel?</w:t>
      </w:r>
    </w:p>
    <w:p w14:paraId="63D38D03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2f Did Alex talk to his parents about what happened at</w:t>
      </w:r>
    </w:p>
    <w:p w14:paraId="45D5901E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school?</w:t>
      </w:r>
    </w:p>
    <w:p w14:paraId="2D06BB8C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2g How much did Alex's parents know how he was feeling?</w:t>
      </w:r>
    </w:p>
    <w:p w14:paraId="7655ABDE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2h How do you think Alex was feeling about the whole thing?</w:t>
      </w:r>
    </w:p>
    <w:p w14:paraId="4FAF64D3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</w:p>
    <w:p w14:paraId="16BBD230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Story 3: Alex gets suspended from school and then comes home.</w:t>
      </w:r>
    </w:p>
    <w:p w14:paraId="3E7B459E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</w:p>
    <w:p w14:paraId="1A2A917F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lastRenderedPageBreak/>
        <w:t>3a How do you think Alex was feeling when he was given the</w:t>
      </w:r>
    </w:p>
    <w:p w14:paraId="6E1C7978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suspension?</w:t>
      </w:r>
    </w:p>
    <w:p w14:paraId="556CE39C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3b How do you think Alex's friends might have acted?</w:t>
      </w:r>
    </w:p>
    <w:p w14:paraId="4D64AA9E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3c Did Alex talk to his friends about the suspension?</w:t>
      </w:r>
    </w:p>
    <w:p w14:paraId="29F24C29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3d How much did Alex's friends know what he was feeling?</w:t>
      </w:r>
    </w:p>
    <w:p w14:paraId="4F6095CA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3e When Alex got home, who did he talk to about the</w:t>
      </w:r>
    </w:p>
    <w:p w14:paraId="475F3881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suspension?</w:t>
      </w:r>
    </w:p>
    <w:p w14:paraId="2B0789B3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3f How did Alex's mother feel upon finding out?</w:t>
      </w:r>
    </w:p>
    <w:p w14:paraId="5B3A73E3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3g How did Alex's father feel on finding out?</w:t>
      </w:r>
    </w:p>
    <w:p w14:paraId="6C7CBFD3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3h How much did Alex's parents know what he was feeling?</w:t>
      </w:r>
    </w:p>
    <w:p w14:paraId="08D8053B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3i What actions do you think Alex's parents took?</w:t>
      </w:r>
    </w:p>
    <w:p w14:paraId="624D5A69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3j How was Alex feeling about being suspended?</w:t>
      </w:r>
    </w:p>
    <w:p w14:paraId="4C924DE7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3k What do you think Alex made of the whole situation?</w:t>
      </w:r>
    </w:p>
    <w:p w14:paraId="23C37601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</w:p>
    <w:p w14:paraId="1C92CB19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Story 4: Alex approaches his friends, asking them like to do something together. While one friend agrees, the other friend says they are busy doing something else.</w:t>
      </w:r>
    </w:p>
    <w:p w14:paraId="4686438A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</w:p>
    <w:p w14:paraId="27D9ED96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4a How did Alex feel?</w:t>
      </w:r>
    </w:p>
    <w:p w14:paraId="6E7C4EE8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4b How did the friend that wanted Alex to join them feel?</w:t>
      </w:r>
    </w:p>
    <w:p w14:paraId="31EC1C0F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4c How did the friend that didn't want Alex to join them feel?</w:t>
      </w:r>
    </w:p>
    <w:p w14:paraId="49FD3601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4d How do you think Alex felt after the conversation?</w:t>
      </w:r>
    </w:p>
    <w:p w14:paraId="120D93F1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4e What do you think Alex did?</w:t>
      </w:r>
    </w:p>
    <w:p w14:paraId="2DF13448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4f What did Alex do next?</w:t>
      </w:r>
    </w:p>
    <w:p w14:paraId="196F7CAF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4g Did Alex talk to anyone after this happened?</w:t>
      </w:r>
    </w:p>
    <w:p w14:paraId="650F06D6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4h How much did the others know what Alex was feeling?</w:t>
      </w:r>
    </w:p>
    <w:p w14:paraId="0C86219A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4i Did Alex show the others how he was feeling?</w:t>
      </w:r>
    </w:p>
    <w:p w14:paraId="10C3CCF7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4j What do you think Alex felt about the situation?</w:t>
      </w:r>
    </w:p>
    <w:p w14:paraId="429AE62A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4k What do you think happened in the end in the story?</w:t>
      </w:r>
    </w:p>
    <w:p w14:paraId="4B7CA935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4l What do you think Alex made of the whole situation?</w:t>
      </w:r>
    </w:p>
    <w:p w14:paraId="087428D4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</w:p>
    <w:p w14:paraId="6B4F06EF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Story 5: Alex's friends came round and he went out with them. At the end, something has happened to Alex.</w:t>
      </w:r>
    </w:p>
    <w:p w14:paraId="51C9E853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</w:p>
    <w:p w14:paraId="49E28866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lastRenderedPageBreak/>
        <w:t xml:space="preserve">5a How do you think Alex was feeling when he went out? </w:t>
      </w:r>
    </w:p>
    <w:p w14:paraId="12979F81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5b How did his parents feel?</w:t>
      </w:r>
    </w:p>
    <w:p w14:paraId="5DCEC14C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5c Where do you think Alex went in the end?</w:t>
      </w:r>
    </w:p>
    <w:p w14:paraId="5FDA6B9B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5d What do you think happened to Alex?</w:t>
      </w:r>
    </w:p>
    <w:p w14:paraId="595F01D5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5e How do you think Alex was feeling at the end?</w:t>
      </w:r>
    </w:p>
    <w:p w14:paraId="2CD63121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5f How do you think Alex's friends were feeling at the end?</w:t>
      </w:r>
    </w:p>
    <w:p w14:paraId="30279648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5g What did Alex's friends do?</w:t>
      </w:r>
    </w:p>
    <w:p w14:paraId="79BD1315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5h Did Alex's friends know what he was feeling?</w:t>
      </w:r>
    </w:p>
    <w:p w14:paraId="6591FF0B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5i Did Alex talk to his friends?</w:t>
      </w:r>
    </w:p>
    <w:p w14:paraId="2CF230EC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5j Did Alex's parents know what happened?</w:t>
      </w:r>
    </w:p>
    <w:p w14:paraId="624BA519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5k Did Alex talk to his parents?</w:t>
      </w:r>
    </w:p>
    <w:p w14:paraId="0B09A858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5l How did Alex's parents feel when they found out?</w:t>
      </w:r>
    </w:p>
    <w:p w14:paraId="0C8BFFE7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5m Why do you think Alex went out to wherever he went?</w:t>
      </w:r>
    </w:p>
    <w:p w14:paraId="71E502C7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5n What happened in the end?</w:t>
      </w:r>
    </w:p>
    <w:p w14:paraId="79A87F88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5o What do you think Alex made of the whole situation?</w:t>
      </w:r>
    </w:p>
    <w:p w14:paraId="50316C2E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5p What do you think Alex was feeling about what happened?</w:t>
      </w:r>
    </w:p>
    <w:p w14:paraId="13101095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</w:p>
    <w:p w14:paraId="6A58DEDF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Story 6: Alex has just heard his parents having an argument.</w:t>
      </w:r>
    </w:p>
    <w:p w14:paraId="6E6AFA6F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</w:p>
    <w:p w14:paraId="191663F8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6a How do you think Alex was feeling when in the room with</w:t>
      </w:r>
    </w:p>
    <w:p w14:paraId="0B05ED4D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is parents?</w:t>
      </w:r>
    </w:p>
    <w:p w14:paraId="7D6D4C08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6b How did Alex's Mum feel?</w:t>
      </w:r>
    </w:p>
    <w:p w14:paraId="650ABD6C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6c How did Alex's Dad feel?</w:t>
      </w:r>
    </w:p>
    <w:p w14:paraId="6811D570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6d What did Alex do?</w:t>
      </w:r>
    </w:p>
    <w:p w14:paraId="0F361789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6e Did his parents know how Alex was feeling?</w:t>
      </w:r>
    </w:p>
    <w:p w14:paraId="2931A130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6f Did Alex talk to his parents about what he felt?</w:t>
      </w:r>
    </w:p>
    <w:p w14:paraId="70016DAD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6g Did his Mum talk to Alex about the argument?</w:t>
      </w:r>
    </w:p>
    <w:p w14:paraId="01D96B61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6h Did his Dad talk to Alex about the argument?</w:t>
      </w:r>
    </w:p>
    <w:p w14:paraId="0CF92083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6i Did Alex talk to his friends about what he felt?</w:t>
      </w:r>
    </w:p>
    <w:p w14:paraId="4C6104E1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6j What happened about the argument in the end?</w:t>
      </w:r>
    </w:p>
    <w:p w14:paraId="4104FA8E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6k What do you think Alex was feeling about what happened?</w:t>
      </w:r>
    </w:p>
    <w:p w14:paraId="770CE76F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6k How did Alex feel in the end?</w:t>
      </w:r>
    </w:p>
    <w:p w14:paraId="451782F6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6l What did Alex make of the whole thing?</w:t>
      </w:r>
    </w:p>
    <w:p w14:paraId="3207F7F3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lastRenderedPageBreak/>
        <w:t>6m What happened with the argument in the end?</w:t>
      </w:r>
    </w:p>
    <w:p w14:paraId="76C00449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</w:p>
    <w:p w14:paraId="3F714AA6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Affect Question Response Categories</w:t>
      </w:r>
    </w:p>
    <w:p w14:paraId="78498BF5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</w:p>
    <w:p w14:paraId="388B250C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appy Funny Excited Proud Supportive Understanding Praising</w:t>
      </w:r>
    </w:p>
    <w:p w14:paraId="4D191E8A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Not bothered Confused Surprised Uncertain Backed off</w:t>
      </w:r>
    </w:p>
    <w:p w14:paraId="57B58486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Ashamed Guilty Sorry Frightened Worried Sad Upset Troubled</w:t>
      </w:r>
    </w:p>
    <w:p w14:paraId="69A9F433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Angry Disgusted Bothered Envious Jealous Aggressive Bullying Teasing Frustrated</w:t>
      </w:r>
    </w:p>
    <w:p w14:paraId="380A3B78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</w:p>
    <w:p w14:paraId="7B98367E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 xml:space="preserve">Mentalization Question </w:t>
      </w:r>
      <w:proofErr w:type="spellStart"/>
      <w:r w:rsidRPr="00176688">
        <w:rPr>
          <w:rFonts w:ascii="Arial" w:hAnsi="Arial" w:cs="Arial"/>
          <w:sz w:val="20"/>
          <w:szCs w:val="20"/>
        </w:rPr>
        <w:t>ResponseCategories</w:t>
      </w:r>
      <w:proofErr w:type="spellEnd"/>
    </w:p>
    <w:p w14:paraId="196F800E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</w:p>
    <w:p w14:paraId="65904B5C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Self-mentalizing</w:t>
      </w:r>
    </w:p>
    <w:p w14:paraId="6BA8040D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just felt it was his own fault</w:t>
      </w:r>
    </w:p>
    <w:p w14:paraId="27B05BB0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wished he had done better - it was not good enough</w:t>
      </w:r>
    </w:p>
    <w:p w14:paraId="33BA373F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just felt it was his own fault</w:t>
      </w:r>
    </w:p>
    <w:p w14:paraId="09E62A3B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blamed himself for the whole thing</w:t>
      </w:r>
    </w:p>
    <w:p w14:paraId="5DEED1B4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just felt angry that it was his own fault</w:t>
      </w:r>
    </w:p>
    <w:p w14:paraId="2DEFD00A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regretted and blamed himself for all of it</w:t>
      </w:r>
    </w:p>
    <w:p w14:paraId="640CEDD1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</w:p>
    <w:p w14:paraId="5F0C5120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Other-mentalizing</w:t>
      </w:r>
    </w:p>
    <w:p w14:paraId="76912F88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just felt really annoyed with his parents</w:t>
      </w:r>
    </w:p>
    <w:p w14:paraId="3AD97EB9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thought others in his class were not so clever so it was no big deal.</w:t>
      </w:r>
    </w:p>
    <w:p w14:paraId="44DF64E2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just felt angry with his teachers / the school</w:t>
      </w:r>
    </w:p>
    <w:p w14:paraId="492E1E99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felt angry with his friend Jamie</w:t>
      </w:r>
    </w:p>
    <w:p w14:paraId="0958AE06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just felt really angry with his friends</w:t>
      </w:r>
    </w:p>
    <w:p w14:paraId="2A18D8E0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couldn't stop feeling bad for his parents arguing</w:t>
      </w:r>
    </w:p>
    <w:p w14:paraId="1644C1CD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</w:p>
    <w:p w14:paraId="66CB8054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Excessive</w:t>
      </w:r>
    </w:p>
    <w:p w14:paraId="280712D3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just couldn't t stop thinking about what happened</w:t>
      </w:r>
    </w:p>
    <w:p w14:paraId="3269E93E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couldn't stop feeling happy and telling everyone</w:t>
      </w:r>
    </w:p>
    <w:p w14:paraId="2425B908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just couldn't stop thinking about what happened</w:t>
      </w:r>
    </w:p>
    <w:p w14:paraId="563822A6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just couldn't stop thinking about what happened</w:t>
      </w:r>
    </w:p>
    <w:p w14:paraId="429623BB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just couldn't stop thinking about what happened</w:t>
      </w:r>
    </w:p>
    <w:p w14:paraId="14E58637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lastRenderedPageBreak/>
        <w:t>He hated his Mum and/or Dad</w:t>
      </w:r>
    </w:p>
    <w:p w14:paraId="445AB82F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</w:p>
    <w:p w14:paraId="6758B27F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Reflective</w:t>
      </w:r>
    </w:p>
    <w:p w14:paraId="50C4A0A8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just wished he had talked to them about the problem</w:t>
      </w:r>
    </w:p>
    <w:p w14:paraId="225423CD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was clever and worked hard for it</w:t>
      </w:r>
    </w:p>
    <w:p w14:paraId="10EE2FFD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just wished he had behaved differently</w:t>
      </w:r>
    </w:p>
    <w:p w14:paraId="1CB3BF73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just wished he had tried harder to get his friend to invite Ruby</w:t>
      </w:r>
    </w:p>
    <w:p w14:paraId="36C45DA5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just wished he had been more careful</w:t>
      </w:r>
    </w:p>
    <w:p w14:paraId="264945A1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was sorry and wanted to help make things better</w:t>
      </w:r>
    </w:p>
    <w:p w14:paraId="6400FE4A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</w:p>
    <w:p w14:paraId="15283DB1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Under-mentalizing</w:t>
      </w:r>
    </w:p>
    <w:p w14:paraId="43D37CDA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felt there was nothing else he could do</w:t>
      </w:r>
    </w:p>
    <w:p w14:paraId="236990F6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was lucky and it wasn't that difficult</w:t>
      </w:r>
    </w:p>
    <w:p w14:paraId="23EAF813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felt there was nothing else he could do</w:t>
      </w:r>
    </w:p>
    <w:p w14:paraId="083BA80E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There was nothing else he could do about it</w:t>
      </w:r>
    </w:p>
    <w:p w14:paraId="73AAC892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There was nothing else he could do about it</w:t>
      </w:r>
    </w:p>
    <w:p w14:paraId="79DD7EAC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There was nothing else he could do about it</w:t>
      </w:r>
    </w:p>
    <w:p w14:paraId="4151936E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 xml:space="preserve">            </w:t>
      </w:r>
    </w:p>
    <w:p w14:paraId="7191C20B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Attachment Question Response Categories</w:t>
      </w:r>
    </w:p>
    <w:p w14:paraId="7FCE0D17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</w:p>
    <w:p w14:paraId="1ED9172E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Dismissing other</w:t>
      </w:r>
    </w:p>
    <w:p w14:paraId="095B01E0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did not want to be with his parents</w:t>
      </w:r>
    </w:p>
    <w:p w14:paraId="0363B0C4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didn't like school</w:t>
      </w:r>
    </w:p>
    <w:p w14:paraId="22810022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didn't want to go out with them</w:t>
      </w:r>
    </w:p>
    <w:p w14:paraId="49EEE348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didn't want to go out with them</w:t>
      </w:r>
    </w:p>
    <w:p w14:paraId="6C920D35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didn't want to stay in with his parents</w:t>
      </w:r>
    </w:p>
    <w:p w14:paraId="3A11921B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didn't want to stay in with his parents arguing</w:t>
      </w:r>
    </w:p>
    <w:p w14:paraId="4F1EE635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</w:p>
    <w:p w14:paraId="6F725545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Preoccupied other</w:t>
      </w:r>
    </w:p>
    <w:p w14:paraId="103E25FD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just couldn't bear to be in the same room as his family</w:t>
      </w:r>
    </w:p>
    <w:p w14:paraId="3B44205F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wanted to get suspended as he has always hated school</w:t>
      </w:r>
    </w:p>
    <w:p w14:paraId="3F9A9E99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felt the other boys(s) were so horrible he would have to get his own back</w:t>
      </w:r>
    </w:p>
    <w:p w14:paraId="29C3355D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felt the boy Jamie was so horrible he would have to get his own back</w:t>
      </w:r>
    </w:p>
    <w:p w14:paraId="40E30C33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lastRenderedPageBreak/>
        <w:t>He felt so angry with his friends and/or parents for what happened</w:t>
      </w:r>
    </w:p>
    <w:p w14:paraId="6157CB14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felt so angry with his parents for arguing</w:t>
      </w:r>
    </w:p>
    <w:p w14:paraId="0016B435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</w:p>
    <w:p w14:paraId="020C04FD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Preoccupied self</w:t>
      </w:r>
    </w:p>
    <w:p w14:paraId="22280613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regretted what he had done and couldn't stop thinking about it</w:t>
      </w:r>
    </w:p>
    <w:p w14:paraId="747DD5D1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wanted to get suspended so he could be at home more</w:t>
      </w:r>
    </w:p>
    <w:p w14:paraId="1A80B591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couldn't stop feeling upset that this happened to him</w:t>
      </w:r>
    </w:p>
    <w:p w14:paraId="56C2367E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couldn't stop feeling upset that this happened to him</w:t>
      </w:r>
    </w:p>
    <w:p w14:paraId="73B1702A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couldn't stop feeling upset that this happens to him</w:t>
      </w:r>
    </w:p>
    <w:p w14:paraId="7928E6C7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was upset that his parents didn't care about him</w:t>
      </w:r>
    </w:p>
    <w:p w14:paraId="312A534F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</w:p>
    <w:p w14:paraId="3FCAD0A5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Secure/ organised</w:t>
      </w:r>
    </w:p>
    <w:p w14:paraId="62B326B3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needed to calm down as he was upset</w:t>
      </w:r>
    </w:p>
    <w:p w14:paraId="0DE09C4A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regretted what he had done and worried about his parents' reaction</w:t>
      </w:r>
    </w:p>
    <w:p w14:paraId="7CD86EA3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could have expressed how he was feeling about it</w:t>
      </w:r>
    </w:p>
    <w:p w14:paraId="1619666B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could have expressed how he was feeling about it</w:t>
      </w:r>
    </w:p>
    <w:p w14:paraId="677ACC71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was thinking about how others would be feeling about what had happened</w:t>
      </w:r>
    </w:p>
    <w:p w14:paraId="6D020661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was thinking about how his parents would be feeling about what had happened</w:t>
      </w:r>
    </w:p>
    <w:p w14:paraId="01BBB6B2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</w:p>
    <w:p w14:paraId="195C7D18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Avoidant</w:t>
      </w:r>
    </w:p>
    <w:p w14:paraId="0C37BE91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did not have anything to say</w:t>
      </w:r>
    </w:p>
    <w:p w14:paraId="519677AC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was unlucky that it was him</w:t>
      </w:r>
    </w:p>
    <w:p w14:paraId="1479E7C4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could have forgotten about it</w:t>
      </w:r>
    </w:p>
    <w:p w14:paraId="23BCFB5C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could have forgotten about it</w:t>
      </w:r>
    </w:p>
    <w:p w14:paraId="2403B1E5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just forgot about it</w:t>
      </w:r>
    </w:p>
    <w:p w14:paraId="3CCC5DE2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just forgot about it</w:t>
      </w:r>
    </w:p>
    <w:p w14:paraId="073A69B7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</w:p>
    <w:p w14:paraId="66F65750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Disorganised</w:t>
      </w:r>
    </w:p>
    <w:p w14:paraId="13807CFE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was frightened of his parents</w:t>
      </w:r>
    </w:p>
    <w:p w14:paraId="4347E973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blamed his parents for being suspended</w:t>
      </w:r>
    </w:p>
    <w:p w14:paraId="38D3BE10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actually hated both of these boys</w:t>
      </w:r>
    </w:p>
    <w:p w14:paraId="2E2F4B1F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actually hates his friend Ruby</w:t>
      </w:r>
    </w:p>
    <w:p w14:paraId="6761BFE6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t>He was frightened of his friends</w:t>
      </w:r>
    </w:p>
    <w:p w14:paraId="2C0BBA04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  <w:r w:rsidRPr="00176688">
        <w:rPr>
          <w:rFonts w:ascii="Arial" w:hAnsi="Arial" w:cs="Arial"/>
          <w:sz w:val="20"/>
          <w:szCs w:val="20"/>
        </w:rPr>
        <w:lastRenderedPageBreak/>
        <w:t>He loved his parents arguing</w:t>
      </w:r>
    </w:p>
    <w:p w14:paraId="58EBEEAA" w14:textId="77777777" w:rsidR="008E46D9" w:rsidRPr="00176688" w:rsidRDefault="008E46D9" w:rsidP="008E46D9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6E2FC6F9" w14:textId="77777777" w:rsidR="008E46D9" w:rsidRPr="000837DC" w:rsidRDefault="008E46D9" w:rsidP="008E46D9">
      <w:pPr>
        <w:pStyle w:val="Heading2"/>
        <w:spacing w:before="0"/>
        <w:rPr>
          <w:rFonts w:ascii="Arial" w:hAnsi="Arial" w:cs="Arial"/>
          <w:b/>
          <w:bCs/>
          <w:color w:val="auto"/>
          <w:sz w:val="20"/>
          <w:szCs w:val="20"/>
        </w:rPr>
      </w:pPr>
      <w:bookmarkStart w:id="2" w:name="_Toc143610170"/>
      <w:r w:rsidRPr="000837DC">
        <w:rPr>
          <w:rFonts w:ascii="Arial" w:hAnsi="Arial" w:cs="Arial"/>
          <w:b/>
          <w:bCs/>
          <w:color w:val="auto"/>
          <w:sz w:val="20"/>
          <w:szCs w:val="20"/>
        </w:rPr>
        <w:t>Appendix B</w:t>
      </w:r>
      <w:bookmarkEnd w:id="2"/>
    </w:p>
    <w:p w14:paraId="39F128C8" w14:textId="77777777" w:rsidR="008E46D9" w:rsidRPr="000837DC" w:rsidRDefault="008E46D9" w:rsidP="008E46D9">
      <w:pPr>
        <w:pStyle w:val="Heading2"/>
        <w:spacing w:before="0"/>
        <w:rPr>
          <w:rFonts w:ascii="Arial" w:hAnsi="Arial" w:cs="Arial"/>
          <w:b/>
          <w:bCs/>
          <w:color w:val="auto"/>
          <w:sz w:val="20"/>
          <w:szCs w:val="20"/>
        </w:rPr>
      </w:pPr>
      <w:bookmarkStart w:id="3" w:name="_Toc143610171"/>
      <w:r w:rsidRPr="000837DC">
        <w:rPr>
          <w:rFonts w:ascii="Arial" w:hAnsi="Arial" w:cs="Arial"/>
          <w:b/>
          <w:bCs/>
          <w:color w:val="auto"/>
          <w:sz w:val="20"/>
          <w:szCs w:val="20"/>
        </w:rPr>
        <w:t>Full factor loading table for the exploratory factor analysis.</w:t>
      </w:r>
      <w:bookmarkEnd w:id="3"/>
    </w:p>
    <w:p w14:paraId="73B650E7" w14:textId="77777777" w:rsidR="008E46D9" w:rsidRPr="00176688" w:rsidRDefault="008E46D9" w:rsidP="008E46D9">
      <w:pPr>
        <w:rPr>
          <w:rFonts w:ascii="Arial" w:hAnsi="Arial" w:cs="Arial"/>
          <w:sz w:val="20"/>
          <w:szCs w:val="20"/>
        </w:rPr>
      </w:pPr>
    </w:p>
    <w:tbl>
      <w:tblPr>
        <w:tblStyle w:val="ListTable7Colourful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2127"/>
        <w:gridCol w:w="2126"/>
      </w:tblGrid>
      <w:tr w:rsidR="008E46D9" w:rsidRPr="00176688" w14:paraId="1DBAFBBE" w14:textId="77777777" w:rsidTr="006916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hideMark/>
          </w:tcPr>
          <w:p w14:paraId="344A9C5D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2D5D6B96" w14:textId="77777777" w:rsidR="008E46D9" w:rsidRPr="00176688" w:rsidRDefault="008E46D9" w:rsidP="006916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Factor</w:t>
            </w:r>
            <w:r w:rsidRPr="00176688">
              <w:rPr>
                <w:rFonts w:ascii="Arial" w:eastAsiaTheme="minorEastAsia" w:hAnsi="Arial" w:cs="Arial"/>
                <w:color w:val="auto"/>
                <w:sz w:val="20"/>
                <w:szCs w:val="20"/>
              </w:rPr>
              <w:t xml:space="preserve"> </w:t>
            </w: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1</w:t>
            </w:r>
          </w:p>
          <w:p w14:paraId="73F51E20" w14:textId="77777777" w:rsidR="008E46D9" w:rsidRPr="00176688" w:rsidRDefault="008E46D9" w:rsidP="006916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color w:val="auto"/>
                <w:sz w:val="20"/>
                <w:szCs w:val="20"/>
              </w:rPr>
              <w:t>‘Story-self relevance’</w:t>
            </w:r>
          </w:p>
          <w:p w14:paraId="1D919A27" w14:textId="77777777" w:rsidR="008E46D9" w:rsidRPr="00176688" w:rsidRDefault="008E46D9" w:rsidP="006916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color w:val="auto"/>
                <w:sz w:val="20"/>
                <w:szCs w:val="20"/>
              </w:rPr>
              <w:t>subscale D</w:t>
            </w:r>
          </w:p>
          <w:p w14:paraId="75D38CA0" w14:textId="77777777" w:rsidR="008E46D9" w:rsidRPr="00176688" w:rsidRDefault="008E46D9" w:rsidP="006916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color w:val="auto"/>
                <w:sz w:val="20"/>
                <w:szCs w:val="20"/>
              </w:rPr>
              <w:t>10%</w:t>
            </w:r>
          </w:p>
        </w:tc>
        <w:tc>
          <w:tcPr>
            <w:tcW w:w="2127" w:type="dxa"/>
            <w:hideMark/>
          </w:tcPr>
          <w:p w14:paraId="4FC6DABF" w14:textId="77777777" w:rsidR="008E46D9" w:rsidRPr="00176688" w:rsidRDefault="008E46D9" w:rsidP="006916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Factor</w:t>
            </w:r>
            <w:r w:rsidRPr="00176688">
              <w:rPr>
                <w:rFonts w:ascii="Arial" w:eastAsiaTheme="minorEastAsia" w:hAnsi="Arial" w:cs="Arial"/>
                <w:color w:val="auto"/>
                <w:sz w:val="20"/>
                <w:szCs w:val="20"/>
              </w:rPr>
              <w:t xml:space="preserve"> </w:t>
            </w: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2</w:t>
            </w:r>
          </w:p>
          <w:p w14:paraId="1AC2BE8F" w14:textId="77777777" w:rsidR="008E46D9" w:rsidRPr="00176688" w:rsidRDefault="008E46D9" w:rsidP="006916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color w:val="auto"/>
                <w:sz w:val="20"/>
                <w:szCs w:val="20"/>
              </w:rPr>
              <w:t>‘Attachment’</w:t>
            </w:r>
          </w:p>
          <w:p w14:paraId="3C154060" w14:textId="77777777" w:rsidR="008E46D9" w:rsidRPr="00176688" w:rsidRDefault="008E46D9" w:rsidP="006916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color w:val="auto"/>
                <w:sz w:val="20"/>
                <w:szCs w:val="20"/>
              </w:rPr>
              <w:t>subscale B</w:t>
            </w:r>
          </w:p>
          <w:p w14:paraId="16538735" w14:textId="77777777" w:rsidR="008E46D9" w:rsidRPr="00176688" w:rsidRDefault="008E46D9" w:rsidP="006916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color w:val="auto"/>
                <w:sz w:val="20"/>
                <w:szCs w:val="20"/>
              </w:rPr>
              <w:t>18%</w:t>
            </w:r>
          </w:p>
        </w:tc>
        <w:tc>
          <w:tcPr>
            <w:tcW w:w="2126" w:type="dxa"/>
            <w:hideMark/>
          </w:tcPr>
          <w:p w14:paraId="1D76B80D" w14:textId="77777777" w:rsidR="008E46D9" w:rsidRPr="00176688" w:rsidRDefault="008E46D9" w:rsidP="006916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Factor</w:t>
            </w:r>
            <w:r w:rsidRPr="00176688">
              <w:rPr>
                <w:rFonts w:ascii="Arial" w:eastAsiaTheme="minorEastAsia" w:hAnsi="Arial" w:cs="Arial"/>
                <w:color w:val="auto"/>
                <w:sz w:val="20"/>
                <w:szCs w:val="20"/>
              </w:rPr>
              <w:t xml:space="preserve"> </w:t>
            </w: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3</w:t>
            </w:r>
          </w:p>
          <w:p w14:paraId="6E7F7C3F" w14:textId="77777777" w:rsidR="008E46D9" w:rsidRPr="00176688" w:rsidRDefault="008E46D9" w:rsidP="006916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color w:val="auto"/>
                <w:sz w:val="20"/>
                <w:szCs w:val="20"/>
              </w:rPr>
              <w:t>‘mentalization’</w:t>
            </w:r>
          </w:p>
          <w:p w14:paraId="2BCE7F90" w14:textId="77777777" w:rsidR="008E46D9" w:rsidRPr="00176688" w:rsidRDefault="008E46D9" w:rsidP="006916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color w:val="auto"/>
                <w:sz w:val="20"/>
                <w:szCs w:val="20"/>
              </w:rPr>
              <w:t xml:space="preserve">subscale A </w:t>
            </w:r>
            <w:r>
              <w:rPr>
                <w:rFonts w:ascii="Arial" w:eastAsiaTheme="minorEastAsia" w:hAnsi="Arial" w:cs="Arial"/>
                <w:color w:val="auto"/>
                <w:sz w:val="20"/>
                <w:szCs w:val="20"/>
              </w:rPr>
              <w:t>and</w:t>
            </w:r>
            <w:r w:rsidRPr="00176688">
              <w:rPr>
                <w:rFonts w:ascii="Arial" w:eastAsiaTheme="minorEastAsia" w:hAnsi="Arial" w:cs="Arial"/>
                <w:color w:val="auto"/>
                <w:sz w:val="20"/>
                <w:szCs w:val="20"/>
              </w:rPr>
              <w:t xml:space="preserve"> C</w:t>
            </w:r>
          </w:p>
          <w:p w14:paraId="2C0088C3" w14:textId="77777777" w:rsidR="008E46D9" w:rsidRPr="00176688" w:rsidRDefault="008E46D9" w:rsidP="006916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color w:val="auto"/>
                <w:sz w:val="20"/>
                <w:szCs w:val="20"/>
              </w:rPr>
              <w:t>24%</w:t>
            </w:r>
          </w:p>
          <w:p w14:paraId="2B8B6553" w14:textId="77777777" w:rsidR="008E46D9" w:rsidRPr="00176688" w:rsidRDefault="008E46D9" w:rsidP="006916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1E6B7738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95872A7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1a11</w:t>
            </w:r>
          </w:p>
        </w:tc>
        <w:tc>
          <w:tcPr>
            <w:tcW w:w="1842" w:type="dxa"/>
            <w:hideMark/>
          </w:tcPr>
          <w:p w14:paraId="41334736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673FB496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11FFD3C2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2B64D114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BC96C99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1a3</w:t>
            </w:r>
          </w:p>
        </w:tc>
        <w:tc>
          <w:tcPr>
            <w:tcW w:w="1842" w:type="dxa"/>
            <w:hideMark/>
          </w:tcPr>
          <w:p w14:paraId="1957E77A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5C57E825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3371AF74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667938C1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5B5C13C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1a12</w:t>
            </w:r>
          </w:p>
        </w:tc>
        <w:tc>
          <w:tcPr>
            <w:tcW w:w="1842" w:type="dxa"/>
            <w:hideMark/>
          </w:tcPr>
          <w:p w14:paraId="38C2F3E3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2A13242E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3B5FD4F3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751D0CD3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3833315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1b21</w:t>
            </w:r>
          </w:p>
        </w:tc>
        <w:tc>
          <w:tcPr>
            <w:tcW w:w="1842" w:type="dxa"/>
            <w:hideMark/>
          </w:tcPr>
          <w:p w14:paraId="6B4B86D7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4B80DA9E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294FCA9F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50326D13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681FD66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1b22</w:t>
            </w:r>
          </w:p>
        </w:tc>
        <w:tc>
          <w:tcPr>
            <w:tcW w:w="1842" w:type="dxa"/>
            <w:hideMark/>
          </w:tcPr>
          <w:p w14:paraId="73E330E8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6DD8220C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319</w:t>
            </w:r>
          </w:p>
        </w:tc>
        <w:tc>
          <w:tcPr>
            <w:tcW w:w="2126" w:type="dxa"/>
            <w:hideMark/>
          </w:tcPr>
          <w:p w14:paraId="179F2A9C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514997A1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98F59E7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1b11</w:t>
            </w:r>
          </w:p>
        </w:tc>
        <w:tc>
          <w:tcPr>
            <w:tcW w:w="1842" w:type="dxa"/>
            <w:hideMark/>
          </w:tcPr>
          <w:p w14:paraId="4B78D141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75007863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2E175CA3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7D655934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F4AE118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1b12</w:t>
            </w:r>
          </w:p>
        </w:tc>
        <w:tc>
          <w:tcPr>
            <w:tcW w:w="1842" w:type="dxa"/>
            <w:hideMark/>
          </w:tcPr>
          <w:p w14:paraId="46AA14E2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05F000AA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307</w:t>
            </w:r>
          </w:p>
        </w:tc>
        <w:tc>
          <w:tcPr>
            <w:tcW w:w="2126" w:type="dxa"/>
            <w:hideMark/>
          </w:tcPr>
          <w:p w14:paraId="63563613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73071588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41C2C15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1c1</w:t>
            </w:r>
          </w:p>
        </w:tc>
        <w:tc>
          <w:tcPr>
            <w:tcW w:w="1842" w:type="dxa"/>
            <w:hideMark/>
          </w:tcPr>
          <w:p w14:paraId="37D3F5C6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59888618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658D2666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113FAC5B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1D1F39F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1d1</w:t>
            </w:r>
          </w:p>
        </w:tc>
        <w:tc>
          <w:tcPr>
            <w:tcW w:w="1842" w:type="dxa"/>
            <w:hideMark/>
          </w:tcPr>
          <w:p w14:paraId="1E7C0649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59</w:t>
            </w:r>
          </w:p>
        </w:tc>
        <w:tc>
          <w:tcPr>
            <w:tcW w:w="2127" w:type="dxa"/>
            <w:hideMark/>
          </w:tcPr>
          <w:p w14:paraId="1709EB2D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728FC9DA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273FE5DB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2C3D1C9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1d2</w:t>
            </w:r>
          </w:p>
        </w:tc>
        <w:tc>
          <w:tcPr>
            <w:tcW w:w="1842" w:type="dxa"/>
            <w:hideMark/>
          </w:tcPr>
          <w:p w14:paraId="3D53E4BC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545</w:t>
            </w:r>
          </w:p>
        </w:tc>
        <w:tc>
          <w:tcPr>
            <w:tcW w:w="2127" w:type="dxa"/>
            <w:hideMark/>
          </w:tcPr>
          <w:p w14:paraId="567ADC88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426B3E40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69CA7CD0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961DCC5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2a11</w:t>
            </w:r>
          </w:p>
        </w:tc>
        <w:tc>
          <w:tcPr>
            <w:tcW w:w="1842" w:type="dxa"/>
            <w:hideMark/>
          </w:tcPr>
          <w:p w14:paraId="1A5F6615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58DBF869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09D5CA9C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334</w:t>
            </w:r>
          </w:p>
        </w:tc>
      </w:tr>
      <w:tr w:rsidR="008E46D9" w:rsidRPr="00176688" w14:paraId="1BF080DC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82335F8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2c2</w:t>
            </w:r>
          </w:p>
        </w:tc>
        <w:tc>
          <w:tcPr>
            <w:tcW w:w="1842" w:type="dxa"/>
            <w:hideMark/>
          </w:tcPr>
          <w:p w14:paraId="19DA2EFB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62491C63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29D2ED90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4E842DDC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48C3FB3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2a13</w:t>
            </w:r>
          </w:p>
        </w:tc>
        <w:tc>
          <w:tcPr>
            <w:tcW w:w="1842" w:type="dxa"/>
            <w:hideMark/>
          </w:tcPr>
          <w:p w14:paraId="4374B6AE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6F910667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29AF8B6A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385</w:t>
            </w:r>
          </w:p>
        </w:tc>
      </w:tr>
      <w:tr w:rsidR="008E46D9" w:rsidRPr="00176688" w14:paraId="30F33751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FE02E48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2b11</w:t>
            </w:r>
          </w:p>
        </w:tc>
        <w:tc>
          <w:tcPr>
            <w:tcW w:w="1842" w:type="dxa"/>
            <w:hideMark/>
          </w:tcPr>
          <w:p w14:paraId="165C6670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71D287D6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555</w:t>
            </w:r>
          </w:p>
        </w:tc>
        <w:tc>
          <w:tcPr>
            <w:tcW w:w="2126" w:type="dxa"/>
            <w:hideMark/>
          </w:tcPr>
          <w:p w14:paraId="34B222F1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179F3509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D9DE800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2b12</w:t>
            </w:r>
          </w:p>
        </w:tc>
        <w:tc>
          <w:tcPr>
            <w:tcW w:w="1842" w:type="dxa"/>
            <w:hideMark/>
          </w:tcPr>
          <w:p w14:paraId="2DDA5671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2C32EC11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523</w:t>
            </w:r>
          </w:p>
        </w:tc>
        <w:tc>
          <w:tcPr>
            <w:tcW w:w="2126" w:type="dxa"/>
            <w:hideMark/>
          </w:tcPr>
          <w:p w14:paraId="389718CD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375447A4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1C25576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2a12</w:t>
            </w:r>
          </w:p>
        </w:tc>
        <w:tc>
          <w:tcPr>
            <w:tcW w:w="1842" w:type="dxa"/>
            <w:hideMark/>
          </w:tcPr>
          <w:p w14:paraId="27557CBD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159F3594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17D73D38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478</w:t>
            </w:r>
          </w:p>
        </w:tc>
      </w:tr>
      <w:tr w:rsidR="008E46D9" w:rsidRPr="00176688" w14:paraId="130BF7E8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74D1E31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2b21</w:t>
            </w:r>
          </w:p>
        </w:tc>
        <w:tc>
          <w:tcPr>
            <w:tcW w:w="1842" w:type="dxa"/>
            <w:hideMark/>
          </w:tcPr>
          <w:p w14:paraId="248C1FCF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2EAD1228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585</w:t>
            </w:r>
          </w:p>
        </w:tc>
        <w:tc>
          <w:tcPr>
            <w:tcW w:w="2126" w:type="dxa"/>
            <w:hideMark/>
          </w:tcPr>
          <w:p w14:paraId="409E46B9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11A9DA9B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D324ACF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2b22</w:t>
            </w:r>
          </w:p>
        </w:tc>
        <w:tc>
          <w:tcPr>
            <w:tcW w:w="1842" w:type="dxa"/>
            <w:hideMark/>
          </w:tcPr>
          <w:p w14:paraId="1D6CC4A3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70C06818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641</w:t>
            </w:r>
          </w:p>
        </w:tc>
        <w:tc>
          <w:tcPr>
            <w:tcW w:w="2126" w:type="dxa"/>
            <w:hideMark/>
          </w:tcPr>
          <w:p w14:paraId="20665A7B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5E9BF4EA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C342F72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2c1</w:t>
            </w:r>
          </w:p>
        </w:tc>
        <w:tc>
          <w:tcPr>
            <w:tcW w:w="1842" w:type="dxa"/>
            <w:hideMark/>
          </w:tcPr>
          <w:p w14:paraId="390CF8AA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41AC59D7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0BFF5CE8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4246212E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00F9D89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2d1</w:t>
            </w:r>
          </w:p>
        </w:tc>
        <w:tc>
          <w:tcPr>
            <w:tcW w:w="1842" w:type="dxa"/>
            <w:hideMark/>
          </w:tcPr>
          <w:p w14:paraId="121B5329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71</w:t>
            </w:r>
          </w:p>
        </w:tc>
        <w:tc>
          <w:tcPr>
            <w:tcW w:w="2127" w:type="dxa"/>
            <w:hideMark/>
          </w:tcPr>
          <w:p w14:paraId="3D51FCD3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0D5CF596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1DE379E4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773C990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2d2</w:t>
            </w:r>
          </w:p>
        </w:tc>
        <w:tc>
          <w:tcPr>
            <w:tcW w:w="1842" w:type="dxa"/>
            <w:hideMark/>
          </w:tcPr>
          <w:p w14:paraId="500869B6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62</w:t>
            </w:r>
          </w:p>
        </w:tc>
        <w:tc>
          <w:tcPr>
            <w:tcW w:w="2127" w:type="dxa"/>
            <w:hideMark/>
          </w:tcPr>
          <w:p w14:paraId="6DCC4122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4FEBA345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70C04054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AC7E1EA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3a11</w:t>
            </w:r>
          </w:p>
        </w:tc>
        <w:tc>
          <w:tcPr>
            <w:tcW w:w="1842" w:type="dxa"/>
            <w:hideMark/>
          </w:tcPr>
          <w:p w14:paraId="2132AFCB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308EB3CC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6D9463A9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47B9E2AB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A70D2F9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3c2</w:t>
            </w:r>
          </w:p>
        </w:tc>
        <w:tc>
          <w:tcPr>
            <w:tcW w:w="1842" w:type="dxa"/>
            <w:hideMark/>
          </w:tcPr>
          <w:p w14:paraId="755A690E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287D2CAF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6527ECF2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6A0B628B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139A365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3a13</w:t>
            </w:r>
          </w:p>
        </w:tc>
        <w:tc>
          <w:tcPr>
            <w:tcW w:w="1842" w:type="dxa"/>
            <w:hideMark/>
          </w:tcPr>
          <w:p w14:paraId="5B3E3B66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7D798C7F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3B0FD92D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359</w:t>
            </w:r>
          </w:p>
        </w:tc>
      </w:tr>
      <w:tr w:rsidR="008E46D9" w:rsidRPr="00176688" w14:paraId="2C062DBB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1D06E79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3b11</w:t>
            </w:r>
          </w:p>
        </w:tc>
        <w:tc>
          <w:tcPr>
            <w:tcW w:w="1842" w:type="dxa"/>
            <w:hideMark/>
          </w:tcPr>
          <w:p w14:paraId="442AFB16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3FEF60BF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538</w:t>
            </w:r>
          </w:p>
        </w:tc>
        <w:tc>
          <w:tcPr>
            <w:tcW w:w="2126" w:type="dxa"/>
            <w:hideMark/>
          </w:tcPr>
          <w:p w14:paraId="5D5F4C7D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19FC44A8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4151C01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3b12</w:t>
            </w:r>
          </w:p>
        </w:tc>
        <w:tc>
          <w:tcPr>
            <w:tcW w:w="1842" w:type="dxa"/>
            <w:hideMark/>
          </w:tcPr>
          <w:p w14:paraId="38E00743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05837853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484</w:t>
            </w:r>
          </w:p>
        </w:tc>
        <w:tc>
          <w:tcPr>
            <w:tcW w:w="2126" w:type="dxa"/>
            <w:hideMark/>
          </w:tcPr>
          <w:p w14:paraId="1FABB99B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05C93090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DE2903C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3a12</w:t>
            </w:r>
          </w:p>
        </w:tc>
        <w:tc>
          <w:tcPr>
            <w:tcW w:w="1842" w:type="dxa"/>
            <w:hideMark/>
          </w:tcPr>
          <w:p w14:paraId="77C43844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3DAF8D40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12CAB688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62</w:t>
            </w:r>
          </w:p>
        </w:tc>
      </w:tr>
      <w:tr w:rsidR="008E46D9" w:rsidRPr="00176688" w14:paraId="2D3ACE01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258BDC9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3b21</w:t>
            </w:r>
          </w:p>
        </w:tc>
        <w:tc>
          <w:tcPr>
            <w:tcW w:w="1842" w:type="dxa"/>
            <w:hideMark/>
          </w:tcPr>
          <w:p w14:paraId="717587B5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44E413BA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514</w:t>
            </w:r>
          </w:p>
        </w:tc>
        <w:tc>
          <w:tcPr>
            <w:tcW w:w="2126" w:type="dxa"/>
            <w:hideMark/>
          </w:tcPr>
          <w:p w14:paraId="7CD5B2D7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37858871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3FDC56B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3b22</w:t>
            </w:r>
          </w:p>
        </w:tc>
        <w:tc>
          <w:tcPr>
            <w:tcW w:w="1842" w:type="dxa"/>
            <w:hideMark/>
          </w:tcPr>
          <w:p w14:paraId="798B7787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76757831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504</w:t>
            </w:r>
          </w:p>
        </w:tc>
        <w:tc>
          <w:tcPr>
            <w:tcW w:w="2126" w:type="dxa"/>
            <w:hideMark/>
          </w:tcPr>
          <w:p w14:paraId="1390DD46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6AA2E4A2" w14:textId="77777777" w:rsidTr="0069161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8D031DE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3c1</w:t>
            </w:r>
          </w:p>
        </w:tc>
        <w:tc>
          <w:tcPr>
            <w:tcW w:w="1842" w:type="dxa"/>
            <w:hideMark/>
          </w:tcPr>
          <w:p w14:paraId="0615CAD3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0D12A479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1F3C62B1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-0.42</w:t>
            </w:r>
          </w:p>
        </w:tc>
      </w:tr>
      <w:tr w:rsidR="008E46D9" w:rsidRPr="00176688" w14:paraId="43C2F62F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62A0DDF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3d1</w:t>
            </w:r>
          </w:p>
        </w:tc>
        <w:tc>
          <w:tcPr>
            <w:tcW w:w="1842" w:type="dxa"/>
            <w:hideMark/>
          </w:tcPr>
          <w:p w14:paraId="1662D086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721</w:t>
            </w:r>
          </w:p>
        </w:tc>
        <w:tc>
          <w:tcPr>
            <w:tcW w:w="2127" w:type="dxa"/>
            <w:hideMark/>
          </w:tcPr>
          <w:p w14:paraId="67E6541B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0A358F31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1BBB46D8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96B496F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3d2</w:t>
            </w:r>
          </w:p>
        </w:tc>
        <w:tc>
          <w:tcPr>
            <w:tcW w:w="1842" w:type="dxa"/>
            <w:hideMark/>
          </w:tcPr>
          <w:p w14:paraId="13ECF16E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637</w:t>
            </w:r>
          </w:p>
        </w:tc>
        <w:tc>
          <w:tcPr>
            <w:tcW w:w="2127" w:type="dxa"/>
            <w:hideMark/>
          </w:tcPr>
          <w:p w14:paraId="03F6D518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2F599BD0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707C4E2A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A997C7F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4a11</w:t>
            </w:r>
          </w:p>
        </w:tc>
        <w:tc>
          <w:tcPr>
            <w:tcW w:w="1842" w:type="dxa"/>
            <w:hideMark/>
          </w:tcPr>
          <w:p w14:paraId="6D49FE88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4AB6A4E9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5BE16213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01183A39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BCF843C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4c2</w:t>
            </w:r>
          </w:p>
        </w:tc>
        <w:tc>
          <w:tcPr>
            <w:tcW w:w="1842" w:type="dxa"/>
            <w:hideMark/>
          </w:tcPr>
          <w:p w14:paraId="1310F00E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0BD5FF1D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2BA8AD97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335</w:t>
            </w:r>
          </w:p>
        </w:tc>
      </w:tr>
      <w:tr w:rsidR="008E46D9" w:rsidRPr="00176688" w14:paraId="4ABBCADC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97E514F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4a13</w:t>
            </w:r>
          </w:p>
        </w:tc>
        <w:tc>
          <w:tcPr>
            <w:tcW w:w="1842" w:type="dxa"/>
            <w:hideMark/>
          </w:tcPr>
          <w:p w14:paraId="1E020ACF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4F6574A3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023873B6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212ADE28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162272D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4b11</w:t>
            </w:r>
          </w:p>
        </w:tc>
        <w:tc>
          <w:tcPr>
            <w:tcW w:w="1842" w:type="dxa"/>
            <w:hideMark/>
          </w:tcPr>
          <w:p w14:paraId="4D85BE3E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1EE022A6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419</w:t>
            </w:r>
          </w:p>
        </w:tc>
        <w:tc>
          <w:tcPr>
            <w:tcW w:w="2126" w:type="dxa"/>
            <w:hideMark/>
          </w:tcPr>
          <w:p w14:paraId="179DF0C8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6F97C6F4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4997289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4b12</w:t>
            </w:r>
          </w:p>
        </w:tc>
        <w:tc>
          <w:tcPr>
            <w:tcW w:w="1842" w:type="dxa"/>
            <w:hideMark/>
          </w:tcPr>
          <w:p w14:paraId="0DCBA89F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59108DBD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378</w:t>
            </w:r>
          </w:p>
        </w:tc>
        <w:tc>
          <w:tcPr>
            <w:tcW w:w="2126" w:type="dxa"/>
            <w:hideMark/>
          </w:tcPr>
          <w:p w14:paraId="6B1A6B6B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54B36585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CB86BD0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4b21</w:t>
            </w:r>
          </w:p>
        </w:tc>
        <w:tc>
          <w:tcPr>
            <w:tcW w:w="1842" w:type="dxa"/>
            <w:hideMark/>
          </w:tcPr>
          <w:p w14:paraId="3A0CD711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19A36C1D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337</w:t>
            </w:r>
          </w:p>
        </w:tc>
        <w:tc>
          <w:tcPr>
            <w:tcW w:w="2126" w:type="dxa"/>
            <w:hideMark/>
          </w:tcPr>
          <w:p w14:paraId="2D774C35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42CDC560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14A781C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4b22</w:t>
            </w:r>
          </w:p>
        </w:tc>
        <w:tc>
          <w:tcPr>
            <w:tcW w:w="1842" w:type="dxa"/>
            <w:hideMark/>
          </w:tcPr>
          <w:p w14:paraId="20EE8704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79BE6ACF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441</w:t>
            </w:r>
          </w:p>
        </w:tc>
        <w:tc>
          <w:tcPr>
            <w:tcW w:w="2126" w:type="dxa"/>
            <w:hideMark/>
          </w:tcPr>
          <w:p w14:paraId="1914820C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6B88D19A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B19C47F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4c1</w:t>
            </w:r>
          </w:p>
        </w:tc>
        <w:tc>
          <w:tcPr>
            <w:tcW w:w="1842" w:type="dxa"/>
            <w:hideMark/>
          </w:tcPr>
          <w:p w14:paraId="5694270F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0CAB4C16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22928F1B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-0.403</w:t>
            </w:r>
          </w:p>
        </w:tc>
      </w:tr>
      <w:tr w:rsidR="008E46D9" w:rsidRPr="00176688" w14:paraId="29B4475F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ADDF621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4d1</w:t>
            </w:r>
          </w:p>
        </w:tc>
        <w:tc>
          <w:tcPr>
            <w:tcW w:w="1842" w:type="dxa"/>
            <w:hideMark/>
          </w:tcPr>
          <w:p w14:paraId="3038537D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752</w:t>
            </w:r>
          </w:p>
        </w:tc>
        <w:tc>
          <w:tcPr>
            <w:tcW w:w="2127" w:type="dxa"/>
            <w:hideMark/>
          </w:tcPr>
          <w:p w14:paraId="7BE7B3DB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02EBC369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04B2E586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422D226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4d2</w:t>
            </w:r>
          </w:p>
        </w:tc>
        <w:tc>
          <w:tcPr>
            <w:tcW w:w="1842" w:type="dxa"/>
            <w:hideMark/>
          </w:tcPr>
          <w:p w14:paraId="46E49CA0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631</w:t>
            </w:r>
          </w:p>
        </w:tc>
        <w:tc>
          <w:tcPr>
            <w:tcW w:w="2127" w:type="dxa"/>
            <w:hideMark/>
          </w:tcPr>
          <w:p w14:paraId="4B596F08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410555A1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6D6E3D0B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E1BE599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5a11</w:t>
            </w:r>
          </w:p>
        </w:tc>
        <w:tc>
          <w:tcPr>
            <w:tcW w:w="1842" w:type="dxa"/>
            <w:hideMark/>
          </w:tcPr>
          <w:p w14:paraId="6F4406F4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1FCBBFD2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668A9475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608</w:t>
            </w:r>
          </w:p>
        </w:tc>
      </w:tr>
      <w:tr w:rsidR="008E46D9" w:rsidRPr="00176688" w14:paraId="2CA39554" w14:textId="77777777" w:rsidTr="0069161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928C875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5c2</w:t>
            </w:r>
          </w:p>
        </w:tc>
        <w:tc>
          <w:tcPr>
            <w:tcW w:w="1842" w:type="dxa"/>
            <w:hideMark/>
          </w:tcPr>
          <w:p w14:paraId="6C9EF4E9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292688A1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4654573D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411</w:t>
            </w:r>
          </w:p>
        </w:tc>
      </w:tr>
      <w:tr w:rsidR="008E46D9" w:rsidRPr="00176688" w14:paraId="7799CB96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AA48D03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5a13</w:t>
            </w:r>
          </w:p>
        </w:tc>
        <w:tc>
          <w:tcPr>
            <w:tcW w:w="1842" w:type="dxa"/>
            <w:hideMark/>
          </w:tcPr>
          <w:p w14:paraId="35C2693B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7E4BDEA9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3FA9FE9E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546</w:t>
            </w:r>
          </w:p>
        </w:tc>
      </w:tr>
      <w:tr w:rsidR="008E46D9" w:rsidRPr="00176688" w14:paraId="4D240289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22431AD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5b11</w:t>
            </w:r>
          </w:p>
        </w:tc>
        <w:tc>
          <w:tcPr>
            <w:tcW w:w="1842" w:type="dxa"/>
            <w:hideMark/>
          </w:tcPr>
          <w:p w14:paraId="2192A12D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113E0155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345</w:t>
            </w:r>
          </w:p>
        </w:tc>
        <w:tc>
          <w:tcPr>
            <w:tcW w:w="2126" w:type="dxa"/>
            <w:hideMark/>
          </w:tcPr>
          <w:p w14:paraId="12C5E662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0157B9BA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9821FCD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5b12</w:t>
            </w:r>
          </w:p>
        </w:tc>
        <w:tc>
          <w:tcPr>
            <w:tcW w:w="1842" w:type="dxa"/>
            <w:hideMark/>
          </w:tcPr>
          <w:p w14:paraId="100AFA1B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1029903D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345</w:t>
            </w:r>
          </w:p>
        </w:tc>
        <w:tc>
          <w:tcPr>
            <w:tcW w:w="2126" w:type="dxa"/>
            <w:hideMark/>
          </w:tcPr>
          <w:p w14:paraId="258F3101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5B0D189F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D7CB731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lastRenderedPageBreak/>
              <w:t>s5a12</w:t>
            </w:r>
          </w:p>
        </w:tc>
        <w:tc>
          <w:tcPr>
            <w:tcW w:w="1842" w:type="dxa"/>
            <w:hideMark/>
          </w:tcPr>
          <w:p w14:paraId="548C8321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2D8F7466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73714265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49</w:t>
            </w:r>
          </w:p>
        </w:tc>
      </w:tr>
      <w:tr w:rsidR="008E46D9" w:rsidRPr="00176688" w14:paraId="739BDB36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076763D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5b21</w:t>
            </w:r>
          </w:p>
        </w:tc>
        <w:tc>
          <w:tcPr>
            <w:tcW w:w="1842" w:type="dxa"/>
            <w:hideMark/>
          </w:tcPr>
          <w:p w14:paraId="7BA2B9E7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2CC2D884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361</w:t>
            </w:r>
          </w:p>
        </w:tc>
        <w:tc>
          <w:tcPr>
            <w:tcW w:w="2126" w:type="dxa"/>
            <w:hideMark/>
          </w:tcPr>
          <w:p w14:paraId="49F914B2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465BC2C5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D358BB2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5b22</w:t>
            </w:r>
          </w:p>
        </w:tc>
        <w:tc>
          <w:tcPr>
            <w:tcW w:w="1842" w:type="dxa"/>
            <w:hideMark/>
          </w:tcPr>
          <w:p w14:paraId="4A3D06DA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223CB536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452</w:t>
            </w:r>
          </w:p>
        </w:tc>
        <w:tc>
          <w:tcPr>
            <w:tcW w:w="2126" w:type="dxa"/>
            <w:hideMark/>
          </w:tcPr>
          <w:p w14:paraId="0E008E32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5A741AC9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94BD8A8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5c1</w:t>
            </w:r>
          </w:p>
        </w:tc>
        <w:tc>
          <w:tcPr>
            <w:tcW w:w="1842" w:type="dxa"/>
            <w:hideMark/>
          </w:tcPr>
          <w:p w14:paraId="7DC37DBE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4FBBE49F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763E98AD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2336DFBB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334671D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5d1</w:t>
            </w:r>
          </w:p>
        </w:tc>
        <w:tc>
          <w:tcPr>
            <w:tcW w:w="1842" w:type="dxa"/>
            <w:hideMark/>
          </w:tcPr>
          <w:p w14:paraId="7C64920F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778</w:t>
            </w:r>
          </w:p>
        </w:tc>
        <w:tc>
          <w:tcPr>
            <w:tcW w:w="2127" w:type="dxa"/>
            <w:hideMark/>
          </w:tcPr>
          <w:p w14:paraId="39443113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081B87D6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00C3F27C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B31CB40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5d2</w:t>
            </w:r>
          </w:p>
        </w:tc>
        <w:tc>
          <w:tcPr>
            <w:tcW w:w="1842" w:type="dxa"/>
            <w:hideMark/>
          </w:tcPr>
          <w:p w14:paraId="104F0037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727</w:t>
            </w:r>
          </w:p>
        </w:tc>
        <w:tc>
          <w:tcPr>
            <w:tcW w:w="2127" w:type="dxa"/>
            <w:hideMark/>
          </w:tcPr>
          <w:p w14:paraId="41C7E6AB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2CE8F9CD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19A0FB39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83A3DAF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6a11</w:t>
            </w:r>
          </w:p>
        </w:tc>
        <w:tc>
          <w:tcPr>
            <w:tcW w:w="1842" w:type="dxa"/>
            <w:hideMark/>
          </w:tcPr>
          <w:p w14:paraId="6D5D5D15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31C8D342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005D62B9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6</w:t>
            </w:r>
          </w:p>
        </w:tc>
      </w:tr>
      <w:tr w:rsidR="008E46D9" w:rsidRPr="00176688" w14:paraId="012659B0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FD26D09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6c2</w:t>
            </w:r>
          </w:p>
        </w:tc>
        <w:tc>
          <w:tcPr>
            <w:tcW w:w="1842" w:type="dxa"/>
            <w:hideMark/>
          </w:tcPr>
          <w:p w14:paraId="56ADC45F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63535537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0EF8FD9E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369</w:t>
            </w:r>
          </w:p>
        </w:tc>
      </w:tr>
      <w:tr w:rsidR="008E46D9" w:rsidRPr="00176688" w14:paraId="36AD47E9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74B6CC3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6a12</w:t>
            </w:r>
          </w:p>
        </w:tc>
        <w:tc>
          <w:tcPr>
            <w:tcW w:w="1842" w:type="dxa"/>
            <w:hideMark/>
          </w:tcPr>
          <w:p w14:paraId="639834AE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6129D339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1C990DA6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496</w:t>
            </w:r>
          </w:p>
        </w:tc>
      </w:tr>
      <w:tr w:rsidR="008E46D9" w:rsidRPr="00176688" w14:paraId="5627ED3E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0AC8EBC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6b21</w:t>
            </w:r>
          </w:p>
        </w:tc>
        <w:tc>
          <w:tcPr>
            <w:tcW w:w="1842" w:type="dxa"/>
            <w:hideMark/>
          </w:tcPr>
          <w:p w14:paraId="66EC9B03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1E039E54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369</w:t>
            </w:r>
          </w:p>
        </w:tc>
        <w:tc>
          <w:tcPr>
            <w:tcW w:w="2126" w:type="dxa"/>
            <w:hideMark/>
          </w:tcPr>
          <w:p w14:paraId="0BDDC6FF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64500777" w14:textId="77777777" w:rsidTr="0069161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4C53DBC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6b22</w:t>
            </w:r>
          </w:p>
        </w:tc>
        <w:tc>
          <w:tcPr>
            <w:tcW w:w="1842" w:type="dxa"/>
            <w:hideMark/>
          </w:tcPr>
          <w:p w14:paraId="2DDE49D0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43C27559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364</w:t>
            </w:r>
          </w:p>
        </w:tc>
        <w:tc>
          <w:tcPr>
            <w:tcW w:w="2126" w:type="dxa"/>
            <w:hideMark/>
          </w:tcPr>
          <w:p w14:paraId="161CA76F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3FE68177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D3B5EA2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6b11</w:t>
            </w:r>
          </w:p>
        </w:tc>
        <w:tc>
          <w:tcPr>
            <w:tcW w:w="1842" w:type="dxa"/>
            <w:hideMark/>
          </w:tcPr>
          <w:p w14:paraId="19AA571A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36DC49A7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3C0250E7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17C82778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9017A04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6b12</w:t>
            </w:r>
          </w:p>
        </w:tc>
        <w:tc>
          <w:tcPr>
            <w:tcW w:w="1842" w:type="dxa"/>
            <w:hideMark/>
          </w:tcPr>
          <w:p w14:paraId="18B29F62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1799215C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68A18715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5164EAE4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49EDD37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6c1</w:t>
            </w:r>
          </w:p>
        </w:tc>
        <w:tc>
          <w:tcPr>
            <w:tcW w:w="1842" w:type="dxa"/>
            <w:hideMark/>
          </w:tcPr>
          <w:p w14:paraId="0D9970C8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52886E6A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5700B678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-0.308</w:t>
            </w:r>
          </w:p>
        </w:tc>
      </w:tr>
      <w:tr w:rsidR="008E46D9" w:rsidRPr="00176688" w14:paraId="417F0B6F" w14:textId="77777777" w:rsidTr="0069161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79409BE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6d1</w:t>
            </w:r>
          </w:p>
        </w:tc>
        <w:tc>
          <w:tcPr>
            <w:tcW w:w="1842" w:type="dxa"/>
            <w:hideMark/>
          </w:tcPr>
          <w:p w14:paraId="75467A7D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706</w:t>
            </w:r>
          </w:p>
        </w:tc>
        <w:tc>
          <w:tcPr>
            <w:tcW w:w="2127" w:type="dxa"/>
            <w:hideMark/>
          </w:tcPr>
          <w:p w14:paraId="2BD5FDA7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4B70CD41" w14:textId="77777777" w:rsidR="008E46D9" w:rsidRPr="00176688" w:rsidRDefault="008E46D9" w:rsidP="0069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E46D9" w:rsidRPr="00176688" w14:paraId="0027DDAB" w14:textId="77777777" w:rsidTr="00691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1E66C7A" w14:textId="77777777" w:rsidR="008E46D9" w:rsidRPr="00176688" w:rsidRDefault="008E46D9" w:rsidP="00691615">
            <w:pPr>
              <w:jc w:val="left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eastAsiaTheme="minorEastAsia" w:hAnsi="Arial" w:cs="Arial"/>
                <w:b/>
                <w:bCs/>
                <w:color w:val="auto"/>
                <w:sz w:val="20"/>
                <w:szCs w:val="20"/>
              </w:rPr>
              <w:t>s6d2</w:t>
            </w:r>
          </w:p>
        </w:tc>
        <w:tc>
          <w:tcPr>
            <w:tcW w:w="1842" w:type="dxa"/>
            <w:hideMark/>
          </w:tcPr>
          <w:p w14:paraId="3FDC6547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6688">
              <w:rPr>
                <w:rFonts w:ascii="Arial" w:hAnsi="Arial" w:cs="Arial"/>
                <w:color w:val="auto"/>
                <w:sz w:val="20"/>
                <w:szCs w:val="20"/>
              </w:rPr>
              <w:t>0.656</w:t>
            </w:r>
          </w:p>
        </w:tc>
        <w:tc>
          <w:tcPr>
            <w:tcW w:w="2127" w:type="dxa"/>
            <w:hideMark/>
          </w:tcPr>
          <w:p w14:paraId="05263049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25170BAE" w14:textId="77777777" w:rsidR="008E46D9" w:rsidRPr="00176688" w:rsidRDefault="008E46D9" w:rsidP="0069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</w:tbl>
    <w:p w14:paraId="146F993A" w14:textId="77777777" w:rsidR="008E46D9" w:rsidRDefault="008E46D9" w:rsidP="008E46D9">
      <w:pPr>
        <w:contextualSpacing/>
        <w:mirrorIndents/>
        <w:rPr>
          <w:rFonts w:ascii="Times New Roman" w:hAnsi="Times New Roman" w:cs="Times New Roman"/>
        </w:rPr>
      </w:pPr>
    </w:p>
    <w:p w14:paraId="10688692" w14:textId="77777777" w:rsidR="008E46D9" w:rsidRPr="008E46D9" w:rsidRDefault="008E46D9" w:rsidP="008E46D9">
      <w:pPr>
        <w:spacing w:after="0" w:line="240" w:lineRule="auto"/>
        <w:rPr>
          <w:rFonts w:ascii="Times New Roman" w:hAnsi="Times New Roman" w:cs="Times New Roman"/>
        </w:rPr>
      </w:pPr>
    </w:p>
    <w:sectPr w:rsidR="008E46D9" w:rsidRPr="008E46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6D9"/>
    <w:rsid w:val="00196737"/>
    <w:rsid w:val="002F304C"/>
    <w:rsid w:val="004D7C79"/>
    <w:rsid w:val="00825F41"/>
    <w:rsid w:val="008E46D9"/>
    <w:rsid w:val="00B437BD"/>
    <w:rsid w:val="00C43224"/>
    <w:rsid w:val="00CC4416"/>
    <w:rsid w:val="00D33620"/>
    <w:rsid w:val="00E25D51"/>
    <w:rsid w:val="00EB0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753481"/>
  <w15:chartTrackingRefBased/>
  <w15:docId w15:val="{368135C4-D54D-BA46-B307-3A13A8831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46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46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6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6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6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6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6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6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6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6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E46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6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6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6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6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6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6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6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6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6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6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46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6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46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6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46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6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6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6D9"/>
    <w:rPr>
      <w:b/>
      <w:bCs/>
      <w:smallCaps/>
      <w:color w:val="0F4761" w:themeColor="accent1" w:themeShade="BF"/>
      <w:spacing w:val="5"/>
    </w:rPr>
  </w:style>
  <w:style w:type="table" w:styleId="ListTable7Colourful">
    <w:name w:val="List Table 7 Colorful"/>
    <w:basedOn w:val="TableNormal"/>
    <w:uiPriority w:val="52"/>
    <w:rsid w:val="008E46D9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25</Words>
  <Characters>7559</Characters>
  <Application>Microsoft Office Word</Application>
  <DocSecurity>0</DocSecurity>
  <Lines>62</Lines>
  <Paragraphs>17</Paragraphs>
  <ScaleCrop>false</ScaleCrop>
  <Company/>
  <LinksUpToDate>false</LinksUpToDate>
  <CharactersWithSpaces>8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xiz@connect.hku.hk</dc:creator>
  <cp:keywords/>
  <dc:description/>
  <cp:lastModifiedBy>lexiz@connect.hku.hk</cp:lastModifiedBy>
  <cp:revision>1</cp:revision>
  <dcterms:created xsi:type="dcterms:W3CDTF">2025-02-27T11:20:00Z</dcterms:created>
  <dcterms:modified xsi:type="dcterms:W3CDTF">2025-02-27T11:22:00Z</dcterms:modified>
</cp:coreProperties>
</file>